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4050"/>
        <w:gridCol w:w="1890"/>
        <w:gridCol w:w="2898"/>
      </w:tblGrid>
      <w:tr>
        <w:trPr>
          <w:tblHeader w:val="true"/>
          <w:trHeight w:val="432" w:hRule="atLeast"/>
        </w:trPr>
        <w:tc>
          <w:tcPr>
            <w:tcW w:w="64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szCs w:val="20"/>
              </w:rPr>
              <w:t>Use</w:t>
            </w:r>
          </w:p>
        </w:tc>
        <w:tc>
          <w:tcPr>
            <w:tcW w:w="40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szCs w:val="20"/>
              </w:rPr>
              <w:t>Targeted feature</w:t>
            </w:r>
          </w:p>
        </w:tc>
        <w:tc>
          <w:tcPr>
            <w:tcW w:w="28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HXT6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HXT6/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ATGGCTTATCATCGTGA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_HXT7p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HXT6/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GAAAAATCCCCACCATCT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green_ch4_com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GATCTGTACATGGAGGCT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green_ch4_mu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TTAAGTTGGACTGTG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green_ch4_w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TTAAGTTGGACTGTG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1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nn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TCTGTTAACGTCGGATAA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1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nn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GACTACATTAGATCAAGTTAC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1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nn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GACTACATTAGATCAAGTTACA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5LTR_com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:301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TACGTCTGACCGAATA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5LTR_mu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:301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ATAATAAGTGGATGGTACTG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5LTR_w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:301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ATAATAAGTGGATGGTACTG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6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:9125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GGAAAGCATCTTTGAGT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6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:9125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AACTATACAATGCACAGC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16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:9125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AACTATACAATGCACAGC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2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taf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CGTCATTTCTATTGCTGT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2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taf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ATAAATGGCATTCTTG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2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taf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ATAAATGGCATTCTTG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4MTH1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ATTCGGAGCATCTTTGTT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4MTH1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TGGAGGCTAACTTAGATTA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4MTH1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TGGAGGCTAACTTAGATTA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7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cox1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TAGTTGTAACGGCATGA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7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cox1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ATACCATGGATAGTGG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ch7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cox1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ATACCATGGATAGTGG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PKP1_com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pk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ACGTCTTGCACATTGGT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PKP1_mutRef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pk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GCTGTACTTACGGATACGA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red_PKP1_wt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pk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GCTGTACTTACGGATACG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11BYE1_com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bye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TCTGTCCGTACTTCTT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11BYE1_mu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bye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CGTCTGTTCTTACATTTTG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11BYE1_w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bye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CGTCTGTTCTTACATTTTG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15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sly4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CGTCATCCGTAGAAGA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15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sly4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GTTATGACTACTTGC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15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sly4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GTTATGACTACTTGC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2_com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ira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TCAAGACCATTAAGGGA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2_mu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ira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CAAATGATACTGTAGAAGAG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2_w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ira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CAAATGATACTGTAGAAGAG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4MTH1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GATGATATTTCTCCATT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4MTH1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CCCAGTTTAGGTTACAA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4MTH1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CCCAGTTTAGGTTACAA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5VMA8_com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vma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AGGTTAGATGAAGCAGC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5VMA8_mu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vma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GAATCTCTTTGTTAGGGCG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5VMA8_wt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vma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GAATCTCTTTGTTAGGGCG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9DAL81_com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dal8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GTTCCTTTGGAGTTTG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9DAL81_mu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dal8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GAACAGGTATTGAAACT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sPCR_C1-yellow_ch9DAL81_wt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dal8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GAACAGGTATTGAAACT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_yellow_for (GPB2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gpb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GGCATGCGTTGAAGAAT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_yellow_rev (GPB2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gpb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CCGCACAGTACGATTC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yellow_mut_for (MUK1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uk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GTAGAGTCTCATTGCCAT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yellow_rev (MUK1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uk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TTGGATAGTAGGAGTCA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yellow_wt_for (MUK1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uk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GTAGAGTCTCATTGCCAT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6_red_mut_for (RIM15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rim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AAATGGTTCCTGATCTTTA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6_red_rev (RIM15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rim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GAATTGATCTAACAAAGCAT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6_red_wt_for (RIM15 asPCR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rim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AATGGTTCCTGATCTTTA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allRed_ch9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pk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TGCCCCCAAACAGTTCT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allRed_ch9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pk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CAGACGATGACGAGCTGT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green_ch2_Int_353579_2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02:35357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CAAAATAGCTAATGGAAATG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green_ch2_Int_353579_2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02:35357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TGCTAAAAGAACGTTTACACA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red_ch15LTR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:301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CCACCACGAACCGTAGA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red_ch15LTR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:301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CGTACACATGCTACAT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,C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red_ch4MTH1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2; mth1-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CATTGTGCCTCTACTG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,C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red_ch4MTH1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2; mth1-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AGACCCATCCAACATT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11_BYE1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bye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CATCGCACTGTACCATGT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11_BYE1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bye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GGAGGAGACTGAAGCACC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16_MOT1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ot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TTCTGTTTCGCCTTGAA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16_MOT1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ot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ATCCAGAAGGGGAAAAA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5_VMA8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vma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ATGACGCTGGGTTTGATG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5_VMA8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vma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AAAGGCAGCAGTTTGCA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9_DAL81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dal8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TGGGGAAATCATGGACA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seqPCR_C1-yel_ch9_DAL81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dal8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CGTAATTTCCGTGGCAAA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_39603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gpb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TTGTGATTCATTGGCAG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_39603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gpb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CCTTCCTTAGCTTTGGTA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1_64696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nn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GGGTCCTTATCAAACATT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1_64696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nn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TAGATTTTGGTTCGACTA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_893328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sly4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GGGCTACTGTTTCTAG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5_893328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sly4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TTGGATTTGCTTCCATC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422264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uk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AAACTACATGAAATCATGA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422264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uk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GATGCTGAAGATCGTGA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912519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:9125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CTTCCCCATGATAGATA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_912519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16:9125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ATCATACGAAAGTATGTC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2_521872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ira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AACGTTGACATTGGCATTA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2_521872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ira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AGCACTCTGAAAAGAACC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2_616426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taf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ACGACGCTACTAAATCG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2_616426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taf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TTTCTCCCCGCTAGG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4_1014688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CTTGGGAATTTGGAGCT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4_1014688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mth1-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ATTCAAACTAACCAGCG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6_73424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rim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AGTCCAGGATCCTGAT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6_73424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rim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CTTGGAAGCACGTGGTAT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7_617106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cox1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CTGCCTCTTTCTTGTCT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B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Chr7_617106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cox1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GAGGTTGTGGAGCTGT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qPCR_control_chr04_UBP1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UB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CGCTCTGTCATTGTTCACT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qPCR_control_chr04_UBP1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UBP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CTTCAGCTTCGTCCACAA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qPCR_HXT6.7coding_chr04_1159850_1161350_fo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HXT6/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TCGTGCTCTTCACCTTCA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qPCR_HXT6.7coding_chr04_1159850_1161350_rev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HXT6/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TCCTGTGGAGCATCTCTCTG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qPCR_HXT6.7promoter_chr04_1157000_11590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HXT6/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TTATTGCTGGTCCGATCC</w:t>
            </w:r>
          </w:p>
        </w:tc>
      </w:tr>
      <w:tr>
        <w:trPr>
          <w:trHeight w:val="230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20"/>
              </w:rPr>
              <w:t>qPCR_HXT6.7promoter_chr04_1157000_11590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Helvetica" w:ascii="Helvetica" w:hAnsi="Helvetica"/>
                <w:i/>
                <w:color w:val="000000"/>
                <w:sz w:val="16"/>
                <w:szCs w:val="20"/>
              </w:rPr>
              <w:t>HXT6/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</w:rPr>
              <w:t>GAGTAATCGCCAATGGGTCT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56:00Z</dcterms:created>
  <dc:creator>Gavin Sherlock</dc:creator>
  <dc:description/>
  <cp:keywords/>
  <dc:language>en-US</dc:language>
  <cp:lastModifiedBy>Gavin Sherlock</cp:lastModifiedBy>
  <dcterms:modified xsi:type="dcterms:W3CDTF">2011-02-24T23:56:00Z</dcterms:modified>
  <cp:revision>1</cp:revision>
  <dc:subject/>
  <dc:title/>
</cp:coreProperties>
</file>